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3ECCC" w14:textId="74F7A490" w:rsidR="003857B1" w:rsidRPr="00995708" w:rsidRDefault="00D061EF" w:rsidP="003857B1">
      <w:pPr>
        <w:spacing w:line="360" w:lineRule="auto"/>
        <w:rPr>
          <w:rFonts w:ascii="Times New Roman" w:hAnsi="Times New Roman" w:cs="Times New Roman"/>
          <w:b/>
          <w:bCs/>
          <w:color w:val="EE0000"/>
          <w:sz w:val="28"/>
          <w:szCs w:val="28"/>
        </w:rPr>
      </w:pPr>
      <w:r w:rsidRPr="00995708">
        <w:rPr>
          <w:rFonts w:ascii="Times New Roman" w:hAnsi="Times New Roman" w:cs="Times New Roman"/>
          <w:b/>
          <w:bCs/>
          <w:color w:val="EE0000"/>
          <w:sz w:val="28"/>
          <w:szCs w:val="28"/>
        </w:rPr>
        <w:t>Supplementary</w:t>
      </w:r>
      <w:r w:rsidRPr="00995708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 </w:t>
      </w:r>
      <w:r w:rsidR="00CB410E" w:rsidRPr="00995708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Table </w:t>
      </w:r>
      <w:r w:rsidR="00A2762F" w:rsidRPr="00995708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>2</w:t>
      </w:r>
      <w:r w:rsidR="00CB410E" w:rsidRPr="00995708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. </w:t>
      </w:r>
      <w:r w:rsidRPr="00995708">
        <w:rPr>
          <w:rFonts w:ascii="Times New Roman" w:hAnsi="Times New Roman" w:cs="Times New Roman" w:hint="eastAsia"/>
          <w:color w:val="EE0000"/>
          <w:sz w:val="28"/>
          <w:szCs w:val="28"/>
        </w:rPr>
        <w:t>Stroke-based patient characteristics for CHARLS</w:t>
      </w:r>
    </w:p>
    <w:p w14:paraId="4C9D981F" w14:textId="77777777" w:rsidR="00CB410E" w:rsidRPr="00A2762F" w:rsidRDefault="00CB410E">
      <w:pPr>
        <w:rPr>
          <w:rFonts w:hint="eastAsia"/>
        </w:r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732"/>
        <w:gridCol w:w="3270"/>
        <w:gridCol w:w="3270"/>
        <w:gridCol w:w="3270"/>
        <w:gridCol w:w="2029"/>
        <w:gridCol w:w="305"/>
      </w:tblGrid>
      <w:tr w:rsidR="00D061EF" w:rsidRPr="00D061EF" w14:paraId="0B79A0C3" w14:textId="77777777" w:rsidTr="00FB6410">
        <w:trPr>
          <w:gridAfter w:val="1"/>
          <w:wAfter w:w="97" w:type="pct"/>
          <w:trHeight w:val="435"/>
        </w:trPr>
        <w:tc>
          <w:tcPr>
            <w:tcW w:w="11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F64DB" w14:textId="77777777" w:rsidR="00D061EF" w:rsidRPr="00D061EF" w:rsidRDefault="00D061EF" w:rsidP="00D061EF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D0EE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verall (n = 16 859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1C31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 stroke (n = 15 980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6C11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roke (n = 879)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9965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D061EF" w:rsidRPr="00D061EF" w14:paraId="25926EE6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16CE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BEF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2.90± (9.17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EE2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2.70± (9.06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9D9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6.64± (10.22)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BB7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11BC067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21C7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Low muscle mas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C04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656 (9.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870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553 (9.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42C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03 (12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E7E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2 </w:t>
            </w:r>
          </w:p>
        </w:tc>
      </w:tr>
      <w:tr w:rsidR="00D061EF" w:rsidRPr="00D061EF" w14:paraId="18DBFF2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4392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Low muscle strengt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1C4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294 (1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449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022 (1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F21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72 (3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BCF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289FB3DD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A0E9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Low physical performanc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DC6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5 478 (9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C8B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4 640 (9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D23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38 (95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7BD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6A9BF4A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F251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Chair stand test (s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B66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0.02± (3.8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C1B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9.88± (3.7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A48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2.50± (5.0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9BB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C5851EC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97F4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Frailty index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792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8.44± (12.5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B83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7.59± (11.8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31E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3.84± (15.2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44C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5D56F53D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C8B0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Left hand strength (kg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EED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7.68± (9.8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8A7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7.92± (9.6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61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3.43± (11.4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9FD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6426056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01D8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Right hand strength (kg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AFC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9.06± (10.2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7BB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9.25± (10.1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1E6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5.59± (10.9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559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09B767B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C551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9AD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4.59± (23.1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82B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4.57± (23.5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D1C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5.06± (12.4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2EE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6DC72663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397B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Total MET (MET-hour/week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F3A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 340.00± (5 153.7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606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 419.30± (5 158.0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EF8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 898.35± (4 855.2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847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2F8B42B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926A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eight (m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961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.58± (0.0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E94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.58± (0.0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9C2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.57± (0.1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E0C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00 </w:t>
            </w:r>
          </w:p>
        </w:tc>
      </w:tr>
      <w:tr w:rsidR="00D061EF" w:rsidRPr="00D061EF" w14:paraId="6E8A7B5D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A1BB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Waist (cm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335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5.48± (11.9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511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5.37± (11.9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D4C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7.47± (12.3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7B5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35A1E015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98FE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Weight (kg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2C0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9.41± (10.9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F32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9.35± (10.9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583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0.52± (11.3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E8E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D061EF" w:rsidRPr="00D061EF" w14:paraId="4C05B48B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5581" w14:textId="3D0E3783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5047B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 xml:space="preserve">Systolic </w:t>
            </w:r>
            <w:r w:rsidR="0085047B" w:rsidRPr="0085047B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 xml:space="preserve">pressure </w:t>
            </w:r>
            <w:r w:rsidRPr="0085047B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(mm</w:t>
            </w:r>
            <w:r w:rsidR="00FB6410" w:rsidRPr="0085047B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>H</w:t>
            </w:r>
            <w:r w:rsidRPr="0085047B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g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017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28.54± (18.7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16A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28.16± (18.5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2DF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35.57± (19.6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A39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2750888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066D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TY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337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.72± (0.5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ABC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.71± (0.5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F70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.85± (0.5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1D3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30FF3A56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5A16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TYG BM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D1A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13.34± (120.9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22A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12.71± (121.2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591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24.84± (113.7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2A2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41CE517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C2DE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Spee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9F6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.31± (6.2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393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.33± (6.4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9E1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0.91± (1.4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707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6C4D138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9887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Total cholesterol (mg/dl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396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85.04± (31.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ED6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85.03± (31.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38C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85.30± (30.9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E2E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0 </w:t>
            </w:r>
          </w:p>
        </w:tc>
      </w:tr>
      <w:tr w:rsidR="00D061EF" w:rsidRPr="00D061EF" w14:paraId="10D1CE97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439B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TG (mg/dl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91A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40.46± (74.4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E01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39.90± (74.1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376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50.65± (78.5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757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91A56F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3C9D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DL cholesterol (mg/dl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310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1.44± (9.8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77E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1.56± (9.8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E8B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9.22± (9.7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572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1BE14745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401C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LDL cholesterol (mg/dl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1CA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03.45± (24.6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327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03.40± (24.6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1E6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04.31± (24.5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67A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50 </w:t>
            </w:r>
          </w:p>
        </w:tc>
      </w:tr>
      <w:tr w:rsidR="00D061EF" w:rsidRPr="00D061EF" w14:paraId="64F80EE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D95D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A09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.86± (5.2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EE6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.80± (5.0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F9A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.96± (7.0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79F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5483102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2650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bA1c (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95D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.01± (0.8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3D9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.00± (0.8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6D4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.31± (1.0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D33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2E14F4D5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0ADE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CB47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3A8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682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2D4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D061EF" w:rsidRPr="00D061EF" w14:paraId="4C086888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5968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D64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 597 (5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3AF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 198 (5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CEC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99 (45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A49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153710D3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1945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738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8 262 (4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383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 782 (4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9F7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80 (55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A49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795B8C23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36CE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79F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 260 (3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DFC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 668 (3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E5F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92 (6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784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5201F4A8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06D6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1DC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 143 (2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338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 697 (2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CDE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46 (5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6EA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06720FFC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BD01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Diabete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9F6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673 (1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728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341 (1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9B0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32 (38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2D7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59DC9C7C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F868" w14:textId="5E1942CD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708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 xml:space="preserve">Liver </w:t>
            </w:r>
            <w:proofErr w:type="spellStart"/>
            <w:r w:rsidRPr="00995708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disease</w:t>
            </w:r>
            <w:r w:rsidR="00995708" w:rsidRPr="00995708">
              <w:rPr>
                <w:rFonts w:ascii="Times New Roman" w:eastAsia="宋体" w:hAnsi="Times New Roman" w:cs="Times New Roman"/>
                <w:b/>
                <w:bCs/>
                <w:color w:val="EE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A10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183 (7.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249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051 (6.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A4B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32 (15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2E5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2AFFC802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30C3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eart disea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A25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 104 (2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085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 690 (2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550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14 (4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F27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6A1F4B79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AE59" w14:textId="568441CB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708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 xml:space="preserve">Kidney </w:t>
            </w:r>
            <w:proofErr w:type="spellStart"/>
            <w:r w:rsidRPr="00995708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disease</w:t>
            </w:r>
            <w:r w:rsidR="00995708" w:rsidRPr="00995708">
              <w:rPr>
                <w:rFonts w:ascii="Times New Roman" w:eastAsia="宋体" w:hAnsi="Times New Roman" w:cs="Times New Roman"/>
                <w:b/>
                <w:bCs/>
                <w:color w:val="EE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59F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778 (1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ECB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575 (9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D53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03 (2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896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003AB4C8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41FD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Digestive disea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695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 655 (3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088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 303 (3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D52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52 (4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068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76587E4C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FC33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Psychiatric disea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1C6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13 (2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590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44 (2.2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AD8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9 (7.8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CB5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3D60C286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1954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Cognitive statu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7EC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 156 (2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D11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 959 (2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09F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97 (22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5C8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0 </w:t>
            </w:r>
          </w:p>
        </w:tc>
      </w:tr>
      <w:tr w:rsidR="00D061EF" w:rsidRPr="00D061EF" w14:paraId="1E0501F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557D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eadach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68D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514 (1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BE1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283 (1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9AB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31 (2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768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6EC7E2EC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85DF" w14:textId="4EB37BD1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Eating disorder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A2B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21 (3.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079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85 (2.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4C6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36 (15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1B7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0E3427C7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5C24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Rural livin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93D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0 043 (6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72D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9 575 (6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D81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68 (5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ABD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3D4E288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AF46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C9D4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82B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6A6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2B6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102BADC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94FB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Other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634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612 (1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C16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418 (1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71D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94 (22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4F9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1AC48701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5A51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BEC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4 247 (8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9AC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3 562 (8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BC6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85 (78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75A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2465391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EF55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4BA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 822 (4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DD6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 396 (4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93B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26 (48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A71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10 </w:t>
            </w:r>
          </w:p>
        </w:tc>
      </w:tr>
      <w:tr w:rsidR="00D061EF" w:rsidRPr="00D061EF" w14:paraId="16F68446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72EF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288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 651 (4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4D2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 203 (4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E56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48 (5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78A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D061EF" w:rsidRPr="00D061EF" w14:paraId="5B12453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3099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15C7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55F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13C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05A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40 </w:t>
            </w:r>
          </w:p>
        </w:tc>
      </w:tr>
      <w:tr w:rsidR="00D061EF" w:rsidRPr="00D061EF" w14:paraId="72E0F430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3B25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Below high schoo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EC2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4 787 (8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969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4 025 (8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548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62 (8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91B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2ED174B3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BAD1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ollege/universit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B4A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33 (2.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29A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09 (1.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C91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4 (2.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D7B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4313A159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B0DF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High schoo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3D8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739 (1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D1D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1 646 (1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F95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93 (1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EB7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061EF" w:rsidRPr="00D061EF" w14:paraId="0CF3E7E4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B5DC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MetS</w:t>
            </w:r>
            <w:proofErr w:type="spellEnd"/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B3A8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9 960 (5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FBB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9 263 (58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54F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697 (7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FA6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4E2ABD67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C39D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Diabetes medication u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10D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445 (1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C16E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121 (1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4AB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24 (3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1956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473C71AB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E4FE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Digestive medication u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D68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 149 (2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460B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 880 (24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1300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69 (3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BC4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6FE373EF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7559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Dyslipidemia medication u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DB6F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875 (17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EDC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2 503 (16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4EA1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72 (42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2DB7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4ECC7531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8958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eart disease medication u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AFA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 439 (2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E2AD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 081 (19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ADE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358 (4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A94A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0EFC3B2B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B5A4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Hypertension medication u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0A1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 268 (31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6F44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 729 (3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60E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539 (6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C959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374C561A" w14:textId="77777777" w:rsidTr="00FB6410">
        <w:trPr>
          <w:gridAfter w:val="1"/>
          <w:wAfter w:w="97" w:type="pct"/>
          <w:trHeight w:val="28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A04F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Stroke medication us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DFAC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66 (4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B5C2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40 (0.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9903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726 (8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D125" w14:textId="77777777" w:rsidR="00D061EF" w:rsidRPr="00D061EF" w:rsidRDefault="00D061EF" w:rsidP="00D06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061EF" w:rsidRPr="00D061EF" w14:paraId="5D3F67D4" w14:textId="77777777" w:rsidTr="00FB6410">
        <w:trPr>
          <w:gridAfter w:val="1"/>
          <w:wAfter w:w="97" w:type="pct"/>
          <w:trHeight w:val="447"/>
        </w:trPr>
        <w:tc>
          <w:tcPr>
            <w:tcW w:w="4903" w:type="pct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6CF0" w14:textId="67420C49" w:rsidR="00995708" w:rsidRDefault="00995708" w:rsidP="00D061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EE0000"/>
                <w:kern w:val="0"/>
                <w:sz w:val="22"/>
                <w:vertAlign w:val="superscript"/>
              </w:rPr>
              <w:t>a</w:t>
            </w:r>
            <w:r w:rsidRPr="00F77C3D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>Indicate</w:t>
            </w:r>
            <w:proofErr w:type="spellEnd"/>
            <w:r w:rsidRPr="00F77C3D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 xml:space="preserve"> chronic diseases</w:t>
            </w:r>
            <w:r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>.</w:t>
            </w:r>
          </w:p>
          <w:p w14:paraId="068FFF3C" w14:textId="6BDE48C0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1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bbreviations</w:t>
            </w:r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: BMI, body mass index; MET, metabolic equivalent of task; TYG, triglyceride-glucose index; TG, triglyceride; HDL, high-density lipoprotein cholesterol; LDL, low-density lipoprotein cholesterol; CRP, C-reactive protein; </w:t>
            </w:r>
            <w:proofErr w:type="spellStart"/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MetS</w:t>
            </w:r>
            <w:proofErr w:type="spellEnd"/>
            <w:r w:rsidRPr="00D061EF">
              <w:rPr>
                <w:rFonts w:ascii="Times New Roman" w:eastAsia="宋体" w:hAnsi="Times New Roman" w:cs="Times New Roman"/>
                <w:kern w:val="0"/>
                <w:sz w:val="22"/>
              </w:rPr>
              <w:t>, metabolism syndrome.</w:t>
            </w:r>
          </w:p>
        </w:tc>
      </w:tr>
      <w:tr w:rsidR="00D061EF" w:rsidRPr="00D061EF" w14:paraId="3CC055E4" w14:textId="77777777" w:rsidTr="00FB6410">
        <w:trPr>
          <w:trHeight w:val="420"/>
        </w:trPr>
        <w:tc>
          <w:tcPr>
            <w:tcW w:w="4903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1158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5B4B" w14:textId="77777777" w:rsidR="00D061EF" w:rsidRPr="00D061EF" w:rsidRDefault="00D061EF" w:rsidP="00D061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755C2E08" w14:textId="77777777" w:rsidR="00CB410E" w:rsidRPr="00D061EF" w:rsidRDefault="00CB410E">
      <w:pPr>
        <w:rPr>
          <w:rFonts w:hint="eastAsia"/>
        </w:rPr>
      </w:pPr>
    </w:p>
    <w:sectPr w:rsidR="00CB410E" w:rsidRPr="00D061EF" w:rsidSect="00FB6410">
      <w:pgSz w:w="17010" w:h="11907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DC099" w14:textId="77777777" w:rsidR="0086354B" w:rsidRDefault="0086354B" w:rsidP="00D061EF">
      <w:pPr>
        <w:rPr>
          <w:rFonts w:hint="eastAsia"/>
        </w:rPr>
      </w:pPr>
      <w:r>
        <w:separator/>
      </w:r>
    </w:p>
  </w:endnote>
  <w:endnote w:type="continuationSeparator" w:id="0">
    <w:p w14:paraId="53802F45" w14:textId="77777777" w:rsidR="0086354B" w:rsidRDefault="0086354B" w:rsidP="00D061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19B24" w14:textId="77777777" w:rsidR="0086354B" w:rsidRDefault="0086354B" w:rsidP="00D061EF">
      <w:pPr>
        <w:rPr>
          <w:rFonts w:hint="eastAsia"/>
        </w:rPr>
      </w:pPr>
      <w:r>
        <w:separator/>
      </w:r>
    </w:p>
  </w:footnote>
  <w:footnote w:type="continuationSeparator" w:id="0">
    <w:p w14:paraId="3AED5190" w14:textId="77777777" w:rsidR="0086354B" w:rsidRDefault="0086354B" w:rsidP="00D061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0E"/>
    <w:rsid w:val="001840A9"/>
    <w:rsid w:val="0034671C"/>
    <w:rsid w:val="00385668"/>
    <w:rsid w:val="003857B1"/>
    <w:rsid w:val="004320BC"/>
    <w:rsid w:val="006B13A9"/>
    <w:rsid w:val="007E2017"/>
    <w:rsid w:val="00841B3F"/>
    <w:rsid w:val="0085047B"/>
    <w:rsid w:val="0086354B"/>
    <w:rsid w:val="00995708"/>
    <w:rsid w:val="00A2762F"/>
    <w:rsid w:val="00C36AF5"/>
    <w:rsid w:val="00CB410E"/>
    <w:rsid w:val="00D061EF"/>
    <w:rsid w:val="00EF26E3"/>
    <w:rsid w:val="00F83150"/>
    <w:rsid w:val="00FB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B74FD"/>
  <w15:chartTrackingRefBased/>
  <w15:docId w15:val="{2222225E-724F-4E73-B6A1-4159AD96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41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1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10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10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10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1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1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1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1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1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1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1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10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41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1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1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1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1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1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1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1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1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1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41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1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1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41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61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61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6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6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6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7</cp:revision>
  <dcterms:created xsi:type="dcterms:W3CDTF">2025-04-13T23:07:00Z</dcterms:created>
  <dcterms:modified xsi:type="dcterms:W3CDTF">2025-06-29T17:52:00Z</dcterms:modified>
</cp:coreProperties>
</file>